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1 Datas</w:t>
      </w:r>
      <w:r>
        <w:rPr>
          <w:b/>
          <w:color w:val="000000"/>
          <w:sz w:val="24"/>
          <w:szCs w:val="24"/>
        </w:rPr>
        <w:t xml:space="preserve">et. </w:t>
      </w:r>
      <w:r>
        <w:rPr>
          <w:color w:val="000000"/>
          <w:sz w:val="24"/>
          <w:szCs w:val="24"/>
        </w:rPr>
        <w:t xml:space="preserve">The sequencing data of the sparganum isolates </w:t>
      </w:r>
      <w:r>
        <w:rPr>
          <w:sz w:val="24"/>
          <w:szCs w:val="24"/>
        </w:rPr>
        <w:t>used in this study</w:t>
      </w:r>
      <w:r>
        <w:rPr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Sequenced PCR products using primers Se/Sd-1800F+Sd-2317R: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AH_YC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AH_HF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AH_WH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AH_LA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AH_MA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AH_BB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S_S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S_ZJ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S_YC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ZJ_JX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ZJ_NB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G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ZJ_SX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ZJ_W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ZJ_ZJ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GTCGCCAGTGCCTTACCACAGTAATTTTTTTGTGCGT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X_F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C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X_JJ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X_JA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X_YC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FJ_ND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FJ_Q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TTTATTGTTTAGAATATTGATTTTGTAAATCAGGGGTAGGGTGTTTTGACCTTTAAGCCTGTTTGGTGGAACTTTTAATTGGGTTGATTGGTTTTAATTGCCTTTTGCATCATGCTATATGGATGTGGTTAGTATATGGGCTATAGACCGAAAAGTTT---------------------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FJ_NP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---------------------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H_NH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H_HP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Z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XX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KF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ZK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LH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N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G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X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G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B_X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B_XN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B_H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ZJJ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HH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S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CAGTTCTTCAACTTTGCTTAATCTGTGTTGATCGCCG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Y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TACAGGGGTTAGCCTGAATAAGTATTTGTTACAGTGTCATTGTATAGTATCAAATGTGGGTTTTAATTTGTGTTTTTTCCCTATGCATTATTTTGGTATTTGTGGTTTACCTCGGCGTGTTTGTGTGTATGAGTCAGGGTACGCTTGAGTTAATATGCTTTGTTCAATAGGTTCTTTTGTTTCTGCCTTTAGTGGTTGCTTTTTTATTTTTATTTTATGGGAGTCTTTAGCTAAAAAGAATGTTGTTATAGGTTATTATGGTAATTCTTCAACTTTGCTTAATCTGTGTTGA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H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X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CAGTTCTTCAACTTTGCTTAATCTGTGTTGATCGCCG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XX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C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D_D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D_G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D_JM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D_F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X_W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X_YL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X_NN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X_GL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aN_HK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TACAGGGGTTAGCCTGAATAAGTATTTGTTACAGTGTCATTGTATAGTATCAAATGTGGGTTTTAATTTGTGTTTTTTCCCTATGCATTATTTTGGTATTTGTGGTTTACCTCGGCGTGTTTGTGTGTATGAGTCAGGGTACGCTTGAGTTAATATGCTTTGTTCAATAGGTTCTTTTGTTTCTGCCTTTAGTGGTTGCTTTTTTATTTTTATTTTATGGGAGTCTTTAGCTAAAAAGAATGTTGTTATAGGTTATTATGGTAATTCTTCAACTTTGCTTAATCTGTGTTGA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aN_WZ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TACAGGGGTTAGCCTGAATAAGTATTTGTTACAGTGTCATTGTATAGTATCAAATGTGGGTTTTAATTTGTGTTTTTTCCCTATGCATTATTTTGGTATTTGTGGTTTACCTCGGCGTGTTTGTGTGTATGAGTCAGGGTACGCTTGAGTTAATATGCTTTGTTCAATAGGTTCTTTTGTTTCTGCCTTTAGTGGTTGCTTTTTTATTTTTATTTTATGGGAGTCTTTAGCTAAAAAGAATGTTGTTATAGGTTATTATGGTAATTCTTCAACTTTGCTTAATCTGTGTTGA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D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CCACAGTAATTTTTTTGTGCGC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NC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CTGTTTCTGCCTTTAGTGGTTGCTTTTTTATTTTTATTTTATGGGAGTCTTTAGCTAAAAAGAATGTTGTTATAGGTTATTATGGTAGTTCTTCAACTTTGCTTAATCTGTGTTGGTCGCCAGTGCCTTACCACAGTAATTTTTTTGTGCGC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GA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CCACAGTAATTTTTTTGTGCGC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L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LS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GTCGCCAGTGCCTTACCACAGTAATTTTTTTGTGCGT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L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G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Z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YN_KM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T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A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YN_B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T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ATCGCCAGTGCCTTATCACAGTAATTTTTTTGTGCGCGGATTATC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YN_DH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TACAGGGGTTAGCTTGAATAAGTATTTGTTACAGTGTCATTGTATAGTATCAAATGTGGGTTTTAATTTGTGTTTTTTCCCTATGCATTATTTTGGTATTTGTGGTTTACCTCGGCGTGTTTGTGTGTATGAGTCAGGGTACGCTTGAGTTAATATGCTTTGTTCAATAGGTTCTTTTGTTTCTGCCTTTAGTGGTTGCTTTTTTATTTTTATTTTATGGGAGTCTTTAGCTAAAAAGAATGTTGTTATAGGTTATTATGGTAGTTCTTCAACTTTGCTTAATCTGTGTTGATCGCCAGTGCCTTATCACAGTAATTTTTTTGTGCGCGGATTATTTGTTGATTATTCTGTATTGGCTTTTTAGTTTATTGTTTAGAATATTGATTTTGTAAATCAGGGGTAGGGTGTTTTGACCTTTAAGCCTGTTTGGTGGAACTTTTAATTGGGTTGATTGGTTTTAATTGCCTTTTGCATCATGCTATATGGATGTGGTTAGTATA-------------------------------------------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YN_W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TACAGGGGTTAGCTTGAATAAGTATTTGTTACAGTGTCATTGTATAGTATCAAATGTGGGTTTTAATTTGTGTTTTTTCCCTATGCATTATTTTGGTATTTGTGGTTTACCTCGGCGTGTTTGTGTGTATGAGTCAGGGTACGCTTGAGTTAATATGCTTTGTTCAATAGGTTCTTTTGTTTCTGCCTTTAGTGGTTGCTTTTTTATTTTTATTTTATGGGAGTCTTTAGCTAAAAAGAATGTTGTTATAGGTTATTATGGTAGTTCTTCAACTTTGCTTAATCTGTGTTGA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YN_HH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TACAGGGGTTAGCTTGAATAAGTATTTGTTACAGTGTCATTGTATAGTATCAAATGTGGGTTTTAATTTGTGTTTTTTCCCTATGCATTATTTTGGTATTTGTGGTTTACCTCGGCGTGTTTGTGTGTATGAGTCAGGGTACGCTTGAGTTAATATGCTTTGTTCAATAGGTTCTTTTGTTTCTGCCTTTAGTGGTTGCTTTTTTATTTTTATTTTATGGGAGTCTTTAGCTAAAAAGAATGTTGTTATAGGTTATTATGGTAGTTCTTCAACTTTGCTTAATCTGTGTTGA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Z_Z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Z_G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Z_KL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G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Z_A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G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CQ_LP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CQ_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CQ_FL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C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CQ_Yu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TTTATTGTTTAGAATATTGATTTTGTAAATCAGGGGTAGGGTGTTTTGACCTTTAAGCCTGTTTGGTGGAACTTTTAATTGGGTTGATTGGTTTTAATTGCCTTTTGCATCATGCTATATGGATGTGGTTAGTATATGGGCTATAGACCGAAAAGTTTGGATCTAGTATCAAGTTGGT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CQ_Yo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GGCTCATTTTCATTATGTTATGTCTTTGGGTTCTTATATTAGGATTATTATATTTTTTGTTTGGTGATGGCCTGTTATTACAGGGGTTAGCCTGAATAAGTATTTGTTACAGTGTCATTGTATAGTATCAAATGTGGGTTTTAATTTGTGTTTTTTCCCTATGCATTATTTTGGTATTTGTGGTTTACCTCGGCGTGTTTGTGTGTATGAGTCAGGGTACGCTTGAGTTAATATGCTTTGTTCAATAGGTTCTTTTGTTTCTGCCTTTAGTGGTTGCTTTTTTATTTTTATTTTATGGGAGTCTTTAGCTAAAAAGAATGTTGTTATAGGTTATTATGGTACTTCTTCAACTTTGCTTAATTTGTGTTGATCGCCAGTGCCTTATCACAGTAATTTTTTTGTGCGCGGATTATTTGTTGATTATTCTGTATTGGCTTTTTAGTTTATTGTTTAGAATATTGATTTTGTAAATCAGGGGTAGGGTGTTTTGACCTTTAAGCCTGTTTGGTGGAACTTTTAATTGGGTTGATTGGTTTTAATTGCCTTTTGCATCATGCTATATGGATGTGGTTAGTATATGGGCTATACACCGAAAAGTTTGGATCTAGTATCAAGTTGGTT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Sequenced PCR products using primers Se/Sd-7955F+Sd-8567R: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AH_YC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AH_HF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AH_WH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AH_LA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AH_MA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AH_BB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S_S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S_ZJ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S_YC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ZJ_JX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ZJ_NB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ZJ_SX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ZJ_W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ZJ_ZJ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G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X_F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T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X_JJ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X_JA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JX_YC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FJ_ND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A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FJ_Q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FJ_NP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H_NH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H_HP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T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Z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XX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KF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ZK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LH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N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eN_X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B_X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B_XN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B_H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ZJJ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HH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Y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A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TGGTGTTGGTGTACTTGGTTCTGTTACTGTTGGTAAAGGTTATTTTATATTTGATTCTGTTTCTTTTTATTTGATTTTATTAATATTCTTTCTGGGGG----------------------------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H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XT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A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TTTATTGTATTCAGTCGGTGTTGGTGTACTTGGTTCTGTTAT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S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A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TTTATTGTATTCAGTCGGTGTTGGTGTACTTGGTTCTGTTAT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XX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uN_C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D_D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D_G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D_JM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D_F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X_W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X_YL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X_NN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X_GL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aN_HK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A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------------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HaN_WZ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A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------------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D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T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NC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TTTATTGTATTCAGTCGGTGTTGGTGTACTTGGTTCTGTTACTGTTGGTAAAGGTTATTTTATATTTGATTCTGTT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GA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TTTATTGTATTCAGTCGGTGTTGGTGTACTTGGTTCTGTTACTGTTGGTAAAGGTTATTTTATATTTGATTCTGTT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L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LS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T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L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TTCTTTTTATTTGATTTTATTAATATTCTTTCTGGGA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SC_Z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YN_KM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YN_B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ATATATGGTTTTTTTATATTTCTTCTTGTTTATAATGGTTTTCTTGGGGTTTATTTTGTCTCTAACTCGTTTTCTTAGTTGTTTA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YN_DH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ATATATGGTTTTTTTATATTTCTTCTTGTTTATAATGGTTTTCTTGGGGTTTATTTTGTCTCTAACTCGTTTTCTTAGTTGTTTGATTATTTTAGAGAACTTTAT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YN_W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A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YN_HH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A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Z_Z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Z_G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T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Z_KL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G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GZ_AS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G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G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CQ_LP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CQ_Z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CQ_FL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T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CQ_Yu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GTAAATATATGGTTTTTTTATATTTCTTCTTGTTTATAATGGTTTTCTTGGGGTTTATTTTGTCTCTAACTCGTTTTCTTAGTTGTTTGATTATTTTAGAGAACTTTAAAGTGTTATTGCTATTATTCAGTTTATTACTTGGCTTACTTGATAGACATGTTTTATTTATTGCGTTGATGGTTGTTTCAACTGTTGAAGTTATTGTTGGTCTTGTTGTTTTAACGCGGGTATGAGAGTGTACAAATTCATTGGATTTGGTTTCTTTTTAGGCTTTTCTTTACTGTTTGTTATTCCTTTGTTGTATTCAGTCGGTGTTGGTGTACTTGGTTCTGTTACTGTTGGTAAAGGTTATTTTATATTTGATTCTGTCTCTTTTTATTTGATTTTATTAATATTCTTTCTGGGGGTATATAGACTTTTCTCTACCTTTTGTCG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&gt;CQ_YoY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TTGGTGCTGTAGCTTTTATGTTTATTTATAAGCTATTTTGATCGAGTTATACTAAGTTGGGTTTTAGTATTTTTTTAGGATAAGTATATGGTTTTTTTATATTTCTTCTTGTTTATAATGGTTTTCTTGGGGTTTATTTTGTCTCTAACTCGTTTTCTTAGTTGTTTGATTATTTTAGAGAACTTTAAAGTGTTATTGCTATTATTCAGTTTATTACTTGGCTTATTTGATAGACATGTTTTATTTATTGCGTTGATGGTTGTTTCAACTGTTGAAGTTATTGTTGGTCTTGTTGTTTTAACACGGGTATGAGAGTGTACAAATTCATTGGATTTGGTTTCTTTTTAGGCTTTTCTTTACTGTTTGTTATTCCCTTATTGTATTCAGTCGGTGTTGGTGTACTTGGTTCTGTTACTGTTGGTAAAGGTTATTTTATATTTGATTCTGTCTCTTTTTATTTGATTTTATTAATATTCTTTCTGGGGGTGTATAGACTTTTCTCTACCTTTTGTCG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不明显强调"/>
    <w:basedOn w:val="Style13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Char1">
    <w:name w:val="批注框文本 Char"/>
    <w:basedOn w:val="Style13"/>
    <w:qFormat/>
    <w:rPr>
      <w:sz w:val="18"/>
      <w:szCs w:val="18"/>
    </w:rPr>
  </w:style>
  <w:style w:type="character" w:styleId="Feature">
    <w:name w:val="feature"/>
    <w:basedOn w:val="Style13"/>
    <w:qFormat/>
    <w:rPr/>
  </w:style>
  <w:style w:type="character" w:styleId="Char2">
    <w:name w:val="页脚 Char"/>
    <w:basedOn w:val="Style13"/>
    <w:qFormat/>
    <w:rPr>
      <w:sz w:val="18"/>
      <w:szCs w:val="18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Administrator</cp:lastModifiedBy>
  <dcterms:modified xsi:type="dcterms:W3CDTF">2020-02-06T02:10:00Z</dcterms:modified>
  <cp:revision>4</cp:revision>
  <dc:subject/>
  <dc:title>Molecular phylogeny of the subfamily Staphylininae (Coleoptera: Staphylinidae) and primary investigate the relationship between xantholinine and staphylinine lineag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7</vt:lpwstr>
  </property>
</Properties>
</file>